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6A6D6" w14:textId="6AAA1D36" w:rsidR="0040048C" w:rsidRDefault="0040048C" w:rsidP="0040048C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="001F6F34">
        <w:rPr>
          <w:rFonts w:ascii="Times New Roman" w:hAnsi="Times New Roman" w:cs="Times New Roman" w:hint="eastAsia"/>
          <w:sz w:val="24"/>
          <w:szCs w:val="24"/>
        </w:rPr>
        <w:t>1</w:t>
      </w:r>
      <w:r w:rsidRPr="00434EC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Table</w:t>
      </w:r>
      <w:r w:rsidR="001F6F34">
        <w:rPr>
          <w:rFonts w:ascii="Times New Roman" w:hAnsi="Times New Roman" w:cs="Times New Roman" w:hint="eastAsia"/>
          <w:sz w:val="24"/>
          <w:szCs w:val="24"/>
        </w:rPr>
        <w:t>.</w:t>
      </w:r>
      <w:r w:rsidRPr="00434EC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892F55">
        <w:rPr>
          <w:rFonts w:ascii="Times New Roman" w:hAnsi="Times New Roman" w:cs="Times New Roman" w:hint="eastAsia"/>
          <w:sz w:val="24"/>
          <w:szCs w:val="24"/>
        </w:rPr>
        <w:t>E</w:t>
      </w:r>
      <w:r w:rsidR="00C617A4" w:rsidRPr="00C617A4">
        <w:rPr>
          <w:rFonts w:ascii="Times New Roman" w:hAnsi="Times New Roman" w:cs="Times New Roman"/>
          <w:sz w:val="24"/>
          <w:szCs w:val="24"/>
          <w:lang w:eastAsia="zh-CN"/>
        </w:rPr>
        <w:t xml:space="preserve">stimate by variables: acute myocardial infarction </w:t>
      </w:r>
      <w:r w:rsidR="00D03AB7">
        <w:rPr>
          <w:rFonts w:ascii="Times New Roman" w:hAnsi="Times New Roman" w:cs="Times New Roman" w:hint="eastAsia"/>
          <w:sz w:val="24"/>
          <w:szCs w:val="24"/>
        </w:rPr>
        <w:t>admission</w:t>
      </w:r>
      <w:r w:rsidR="00C617A4" w:rsidRPr="00C617A4">
        <w:rPr>
          <w:rFonts w:ascii="Times New Roman" w:hAnsi="Times New Roman" w:cs="Times New Roman"/>
          <w:sz w:val="24"/>
          <w:szCs w:val="24"/>
          <w:lang w:eastAsia="zh-CN"/>
        </w:rPr>
        <w:t xml:space="preserve"> rate.</w:t>
      </w:r>
    </w:p>
    <w:tbl>
      <w:tblPr>
        <w:tblW w:w="125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1"/>
        <w:gridCol w:w="1131"/>
        <w:gridCol w:w="1131"/>
        <w:gridCol w:w="1131"/>
        <w:gridCol w:w="1131"/>
        <w:gridCol w:w="1174"/>
        <w:gridCol w:w="1131"/>
        <w:gridCol w:w="1131"/>
        <w:gridCol w:w="1174"/>
        <w:gridCol w:w="1131"/>
        <w:gridCol w:w="1131"/>
      </w:tblGrid>
      <w:tr w:rsidR="00892F55" w:rsidRPr="00C617A4" w14:paraId="0E599F6E" w14:textId="77777777" w:rsidTr="00892F55">
        <w:trPr>
          <w:trHeight w:val="306"/>
        </w:trPr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5958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7C8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FC30" w14:textId="6F217403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FFDC" w14:textId="2E3A8842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1C12" w14:textId="5AF7D9BE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ime after Intervention</w:t>
            </w:r>
          </w:p>
        </w:tc>
      </w:tr>
      <w:tr w:rsidR="00892F55" w:rsidRPr="00C617A4" w14:paraId="4C2494A9" w14:textId="77777777" w:rsidTr="00892F55">
        <w:trPr>
          <w:trHeight w:val="306"/>
        </w:trPr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FDFA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3071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B704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DAF6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E648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4CF8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A6D3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D99A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A078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Estimate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E5ED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6FC4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892F55" w:rsidRPr="00C617A4" w14:paraId="4045C425" w14:textId="77777777" w:rsidTr="00892F55">
        <w:trPr>
          <w:trHeight w:val="306"/>
        </w:trPr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E4CC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31F0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D01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98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BD6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429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F716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BD77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7092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5A18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18B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280D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0897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796D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9758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2A5B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617</w:t>
            </w:r>
          </w:p>
        </w:tc>
      </w:tr>
      <w:tr w:rsidR="00892F55" w:rsidRPr="00C617A4" w14:paraId="65A3029C" w14:textId="77777777" w:rsidTr="00892F55">
        <w:trPr>
          <w:trHeight w:val="306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A8F8D93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03731C5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0-4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C17CF38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419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8758E7C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05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0E7E2A4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0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AEEA53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139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045F226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6675F3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0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6BD934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211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1C81D7D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240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51FF265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834</w:t>
            </w:r>
          </w:p>
        </w:tc>
      </w:tr>
      <w:tr w:rsidR="00892F55" w:rsidRPr="00C617A4" w14:paraId="64EB706C" w14:textId="77777777" w:rsidTr="00892F55">
        <w:trPr>
          <w:trHeight w:val="306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35E799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A6BA92B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5-5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A6AEBC6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7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2E3C59A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441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720610A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0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0378A0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343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DB7471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54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B2F5D06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30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1310B24F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10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2952F3C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041BC8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966</w:t>
            </w:r>
          </w:p>
        </w:tc>
      </w:tr>
      <w:tr w:rsidR="00892F55" w:rsidRPr="00C617A4" w14:paraId="471BDAD4" w14:textId="77777777" w:rsidTr="00892F55">
        <w:trPr>
          <w:trHeight w:val="306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448DF03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AA02EA8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5-6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F285D48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39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A8FA14B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65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32BAA1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D29FBA5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900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EA7AC02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30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17E82A5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0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D66DD70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13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E4A084C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92D3A21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655</w:t>
            </w:r>
          </w:p>
        </w:tc>
      </w:tr>
      <w:tr w:rsidR="00892F55" w:rsidRPr="00C617A4" w14:paraId="63EB009C" w14:textId="77777777" w:rsidTr="00892F55">
        <w:trPr>
          <w:trHeight w:val="306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47EE52C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32A98C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5-7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E15BE31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35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32E468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7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1556684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44AA0E2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.629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E0AE12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74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26C9A51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6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B68E6A6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12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265443F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38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1F80BD7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465</w:t>
            </w:r>
          </w:p>
        </w:tc>
      </w:tr>
      <w:tr w:rsidR="00892F55" w:rsidRPr="00C617A4" w14:paraId="761FE1DE" w14:textId="77777777" w:rsidTr="00892F55">
        <w:trPr>
          <w:trHeight w:val="306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10830E5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2489005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5-8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BD4603A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77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D7C74F2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30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A9F6CFD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5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124F02A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3.387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11E5552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16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3BC115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1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0F3102D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39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7C05DB3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70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9D75D38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778</w:t>
            </w:r>
          </w:p>
        </w:tc>
      </w:tr>
      <w:tr w:rsidR="00892F55" w:rsidRPr="00C617A4" w14:paraId="07CD8197" w14:textId="77777777" w:rsidTr="00892F55">
        <w:trPr>
          <w:trHeight w:val="306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018E80F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68B61E4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5+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A80E11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96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D4873BD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9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F8D1CF0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39BDFA8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3.906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DDFF9E8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073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4833D3C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0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9D0D555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58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B94C9A3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68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6084F0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966</w:t>
            </w:r>
          </w:p>
        </w:tc>
      </w:tr>
      <w:tr w:rsidR="00892F55" w:rsidRPr="00C617A4" w14:paraId="3D7E92DF" w14:textId="77777777" w:rsidTr="00892F55">
        <w:trPr>
          <w:trHeight w:val="306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CCA6997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C4173C9" w14:textId="2D13F2C2" w:rsidR="00892F55" w:rsidRPr="00892F55" w:rsidRDefault="004F598D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en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AE0F5B4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47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33ED342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649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C3B4ECA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A4A5DA0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998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1F67D20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22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82AD85D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EBB5A47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1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4833541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4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89EC1D3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815</w:t>
            </w:r>
          </w:p>
        </w:tc>
      </w:tr>
      <w:tr w:rsidR="00892F55" w:rsidRPr="00C617A4" w14:paraId="7AEF068C" w14:textId="77777777" w:rsidTr="00892F55">
        <w:trPr>
          <w:trHeight w:val="306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7D1E4B2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E365D82" w14:textId="6E313F4C" w:rsidR="00892F55" w:rsidRPr="00892F55" w:rsidRDefault="004F598D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Women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9E512F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11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4169023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279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0A45DD7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CB0D3BF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416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26B85401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97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87B6962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1867ED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04784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1FBDA8D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635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A034807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548</w:t>
            </w:r>
          </w:p>
        </w:tc>
      </w:tr>
      <w:tr w:rsidR="00892F55" w:rsidRPr="00C617A4" w14:paraId="21E5B4A2" w14:textId="77777777" w:rsidTr="00892F55">
        <w:trPr>
          <w:trHeight w:val="306"/>
        </w:trPr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6ABF29F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Insurance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D87B37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NHI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C6F261D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27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F160D0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39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6BFEFEB0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07D9FC6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649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E672FBE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39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379F6A6F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9C2F911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0813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7D9EBB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904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0E34FD4A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3722</w:t>
            </w:r>
          </w:p>
        </w:tc>
      </w:tr>
      <w:tr w:rsidR="00892F55" w:rsidRPr="00C617A4" w14:paraId="32DF47E4" w14:textId="77777777" w:rsidTr="00892F55">
        <w:trPr>
          <w:trHeight w:val="306"/>
        </w:trPr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DA2A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433D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MA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C77B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003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715C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003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8853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1003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B0F1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2.7246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F0C2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616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08D5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007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C2B9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381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09E5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495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9C77" w14:textId="77777777" w:rsidR="00892F55" w:rsidRPr="00892F55" w:rsidRDefault="00892F55" w:rsidP="00C61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2F5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448</w:t>
            </w:r>
          </w:p>
        </w:tc>
      </w:tr>
    </w:tbl>
    <w:p w14:paraId="7EA6CB7F" w14:textId="35AC9CFF" w:rsidR="0040048C" w:rsidRPr="00C617A4" w:rsidRDefault="0040048C" w:rsidP="00C617A4">
      <w:pPr>
        <w:widowControl/>
        <w:wordWrap/>
        <w:autoSpaceDE/>
        <w:autoSpaceDN/>
        <w:spacing w:after="0" w:line="240" w:lineRule="auto"/>
        <w:rPr>
          <w:rFonts w:hint="eastAsia"/>
        </w:rPr>
      </w:pPr>
    </w:p>
    <w:sectPr w:rsidR="0040048C" w:rsidRPr="00C617A4" w:rsidSect="008E0360">
      <w:pgSz w:w="16838" w:h="11906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80317" w14:textId="77777777" w:rsidR="00AE05D1" w:rsidRDefault="00AE05D1" w:rsidP="00085C57">
      <w:pPr>
        <w:spacing w:after="0" w:line="240" w:lineRule="auto"/>
      </w:pPr>
      <w:r>
        <w:separator/>
      </w:r>
    </w:p>
  </w:endnote>
  <w:endnote w:type="continuationSeparator" w:id="0">
    <w:p w14:paraId="613AC6EB" w14:textId="77777777" w:rsidR="00AE05D1" w:rsidRDefault="00AE05D1" w:rsidP="00085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4A385" w14:textId="77777777" w:rsidR="00AE05D1" w:rsidRDefault="00AE05D1" w:rsidP="00085C57">
      <w:pPr>
        <w:spacing w:after="0" w:line="240" w:lineRule="auto"/>
      </w:pPr>
      <w:r>
        <w:separator/>
      </w:r>
    </w:p>
  </w:footnote>
  <w:footnote w:type="continuationSeparator" w:id="0">
    <w:p w14:paraId="0481D195" w14:textId="77777777" w:rsidR="00AE05D1" w:rsidRDefault="00AE05D1" w:rsidP="00085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106"/>
    <w:rsid w:val="00050CAC"/>
    <w:rsid w:val="000749D8"/>
    <w:rsid w:val="00085C57"/>
    <w:rsid w:val="0008770C"/>
    <w:rsid w:val="00095BCB"/>
    <w:rsid w:val="000F44FE"/>
    <w:rsid w:val="001010B7"/>
    <w:rsid w:val="00146E47"/>
    <w:rsid w:val="001607E8"/>
    <w:rsid w:val="001733FA"/>
    <w:rsid w:val="001F6F34"/>
    <w:rsid w:val="00277070"/>
    <w:rsid w:val="003C134A"/>
    <w:rsid w:val="0040048C"/>
    <w:rsid w:val="00410002"/>
    <w:rsid w:val="00472474"/>
    <w:rsid w:val="004745D6"/>
    <w:rsid w:val="004E627C"/>
    <w:rsid w:val="004F598D"/>
    <w:rsid w:val="00522CBB"/>
    <w:rsid w:val="006979FA"/>
    <w:rsid w:val="007546D8"/>
    <w:rsid w:val="007C569F"/>
    <w:rsid w:val="007F1DE8"/>
    <w:rsid w:val="008439F5"/>
    <w:rsid w:val="00892F55"/>
    <w:rsid w:val="008E0360"/>
    <w:rsid w:val="008F716D"/>
    <w:rsid w:val="009463AA"/>
    <w:rsid w:val="00AE05D1"/>
    <w:rsid w:val="00C12106"/>
    <w:rsid w:val="00C617A4"/>
    <w:rsid w:val="00D03AB7"/>
    <w:rsid w:val="00D3184A"/>
    <w:rsid w:val="00E36D94"/>
    <w:rsid w:val="00E772D5"/>
    <w:rsid w:val="00FA1A65"/>
    <w:rsid w:val="00FB227E"/>
    <w:rsid w:val="00FB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06C1A9"/>
  <w15:chartTrackingRefBased/>
  <w15:docId w15:val="{2084EAF4-D65F-164C-9B67-366D8D451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7E8"/>
    <w:pPr>
      <w:widowControl w:val="0"/>
      <w:wordWrap w:val="0"/>
      <w:autoSpaceDE w:val="0"/>
      <w:autoSpaceDN w:val="0"/>
      <w:spacing w:after="160" w:line="259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121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12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121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21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121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121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121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121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121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121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121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1210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121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121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12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121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121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121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1210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1210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1210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12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1210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1210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085C5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085C57"/>
    <w:rPr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085C5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085C57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58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1A4BE9-9A4E-424D-8843-14A00D550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bin Bai</dc:creator>
  <cp:keywords/>
  <dc:description/>
  <cp:lastModifiedBy>Youngs Chang</cp:lastModifiedBy>
  <cp:revision>3</cp:revision>
  <dcterms:created xsi:type="dcterms:W3CDTF">2024-12-02T13:22:00Z</dcterms:created>
  <dcterms:modified xsi:type="dcterms:W3CDTF">2024-12-23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96538a30fa1dbc2fe2246fc573e629594e288245bc175d86de18ad45774458</vt:lpwstr>
  </property>
</Properties>
</file>